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7B8C" w:rsidRPr="005F2AD6" w:rsidRDefault="002D7B8C" w:rsidP="002D7B8C">
      <w:pPr>
        <w:spacing w:after="20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4 </w:t>
      </w:r>
      <w:r w:rsidRPr="005F2AD6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. Results for the principal component analysis of the two Likert scales for the consumptive (with five items) and non- consumptive (with four items) values attributed to forest.</w:t>
      </w:r>
    </w:p>
    <w:tbl>
      <w:tblPr>
        <w:tblW w:w="8226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419"/>
        <w:gridCol w:w="1419"/>
        <w:gridCol w:w="1803"/>
        <w:gridCol w:w="1724"/>
        <w:gridCol w:w="1861"/>
      </w:tblGrid>
      <w:tr w:rsidR="002D7B8C" w:rsidRPr="005F2AD6" w:rsidTr="00975446">
        <w:trPr>
          <w:trHeight w:val="686"/>
        </w:trPr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D7B8C" w:rsidRPr="005F2AD6" w:rsidRDefault="002D7B8C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D7B8C" w:rsidRPr="005F2AD6" w:rsidRDefault="002D7B8C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pt-BR"/>
              </w:rPr>
              <w:t>Factor</w:t>
            </w:r>
          </w:p>
        </w:tc>
        <w:tc>
          <w:tcPr>
            <w:tcW w:w="1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D7B8C" w:rsidRPr="005F2AD6" w:rsidRDefault="002D7B8C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Eigenvalue</w:t>
            </w:r>
            <w:proofErr w:type="spellEnd"/>
          </w:p>
        </w:tc>
        <w:tc>
          <w:tcPr>
            <w:tcW w:w="17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D7B8C" w:rsidRPr="005F2AD6" w:rsidRDefault="002D7B8C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Proportion</w:t>
            </w:r>
            <w:proofErr w:type="spellEnd"/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explained</w:t>
            </w:r>
            <w:proofErr w:type="spellEnd"/>
          </w:p>
        </w:tc>
        <w:tc>
          <w:tcPr>
            <w:tcW w:w="1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D7B8C" w:rsidRPr="005F2AD6" w:rsidRDefault="002D7B8C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Cumulative</w:t>
            </w:r>
            <w:proofErr w:type="spellEnd"/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proportion</w:t>
            </w:r>
            <w:proofErr w:type="spellEnd"/>
          </w:p>
        </w:tc>
      </w:tr>
      <w:tr w:rsidR="002D7B8C" w:rsidRPr="005F2AD6" w:rsidTr="00975446">
        <w:trPr>
          <w:trHeight w:val="335"/>
        </w:trPr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2D7B8C" w:rsidRPr="005F2AD6" w:rsidRDefault="002D7B8C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Consumptive</w:t>
            </w:r>
            <w:proofErr w:type="spellEnd"/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spellStart"/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value</w:t>
            </w:r>
            <w:proofErr w:type="spellEnd"/>
            <w:proofErr w:type="gram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B8C" w:rsidRPr="005F2AD6" w:rsidRDefault="002D7B8C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B8C" w:rsidRPr="005F2AD6" w:rsidRDefault="002D7B8C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2.1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B8C" w:rsidRPr="005F2AD6" w:rsidRDefault="002D7B8C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4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B8C" w:rsidRPr="005F2AD6" w:rsidRDefault="002D7B8C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42</w:t>
            </w:r>
          </w:p>
        </w:tc>
      </w:tr>
      <w:tr w:rsidR="002D7B8C" w:rsidRPr="005F2AD6" w:rsidTr="00975446">
        <w:trPr>
          <w:trHeight w:val="335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B8C" w:rsidRPr="005F2AD6" w:rsidRDefault="002D7B8C" w:rsidP="0097544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B8C" w:rsidRPr="005F2AD6" w:rsidRDefault="002D7B8C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7B8C" w:rsidRPr="005F2AD6" w:rsidRDefault="002D7B8C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9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7B8C" w:rsidRPr="005F2AD6" w:rsidRDefault="002D7B8C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1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7B8C" w:rsidRPr="005F2AD6" w:rsidRDefault="002D7B8C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61</w:t>
            </w:r>
          </w:p>
        </w:tc>
      </w:tr>
      <w:tr w:rsidR="002D7B8C" w:rsidRPr="005F2AD6" w:rsidTr="00975446">
        <w:trPr>
          <w:trHeight w:val="335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B8C" w:rsidRPr="005F2AD6" w:rsidRDefault="002D7B8C" w:rsidP="0097544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B8C" w:rsidRPr="005F2AD6" w:rsidRDefault="002D7B8C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7B8C" w:rsidRPr="005F2AD6" w:rsidRDefault="002D7B8C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7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7B8C" w:rsidRPr="005F2AD6" w:rsidRDefault="002D7B8C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1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7B8C" w:rsidRPr="005F2AD6" w:rsidRDefault="002D7B8C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77</w:t>
            </w:r>
          </w:p>
        </w:tc>
      </w:tr>
      <w:tr w:rsidR="002D7B8C" w:rsidRPr="005F2AD6" w:rsidTr="00975446">
        <w:trPr>
          <w:trHeight w:val="335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B8C" w:rsidRPr="005F2AD6" w:rsidRDefault="002D7B8C" w:rsidP="0097544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B8C" w:rsidRPr="005F2AD6" w:rsidRDefault="002D7B8C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7B8C" w:rsidRPr="005F2AD6" w:rsidRDefault="002D7B8C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6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7B8C" w:rsidRPr="005F2AD6" w:rsidRDefault="002D7B8C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7B8C" w:rsidRPr="005F2AD6" w:rsidRDefault="002D7B8C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90</w:t>
            </w:r>
          </w:p>
        </w:tc>
      </w:tr>
      <w:tr w:rsidR="002D7B8C" w:rsidRPr="005F2AD6" w:rsidTr="00975446">
        <w:trPr>
          <w:trHeight w:val="351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B8C" w:rsidRPr="005F2AD6" w:rsidRDefault="002D7B8C" w:rsidP="0097544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D7B8C" w:rsidRPr="005F2AD6" w:rsidRDefault="002D7B8C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D7B8C" w:rsidRPr="005F2AD6" w:rsidRDefault="002D7B8C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D7B8C" w:rsidRPr="005F2AD6" w:rsidRDefault="002D7B8C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10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D7B8C" w:rsidRPr="005F2AD6" w:rsidRDefault="002D7B8C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</w:tr>
      <w:tr w:rsidR="002D7B8C" w:rsidRPr="005F2AD6" w:rsidTr="00975446">
        <w:trPr>
          <w:trHeight w:val="415"/>
        </w:trPr>
        <w:tc>
          <w:tcPr>
            <w:tcW w:w="141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extDirection w:val="btLr"/>
            <w:vAlign w:val="center"/>
          </w:tcPr>
          <w:p w:rsidR="002D7B8C" w:rsidRPr="005F2AD6" w:rsidRDefault="002D7B8C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consumptive</w:t>
            </w:r>
            <w:proofErr w:type="spellEnd"/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value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B8C" w:rsidRPr="005F2AD6" w:rsidRDefault="002D7B8C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B8C" w:rsidRPr="005F2AD6" w:rsidRDefault="002D7B8C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1.7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B8C" w:rsidRPr="005F2AD6" w:rsidRDefault="002D7B8C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4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B8C" w:rsidRPr="005F2AD6" w:rsidRDefault="002D7B8C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43</w:t>
            </w:r>
          </w:p>
        </w:tc>
      </w:tr>
      <w:tr w:rsidR="002D7B8C" w:rsidRPr="005F2AD6" w:rsidTr="00975446">
        <w:trPr>
          <w:trHeight w:val="335"/>
        </w:trPr>
        <w:tc>
          <w:tcPr>
            <w:tcW w:w="141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D7B8C" w:rsidRPr="005F2AD6" w:rsidRDefault="002D7B8C" w:rsidP="0097544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B8C" w:rsidRPr="005F2AD6" w:rsidRDefault="002D7B8C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7B8C" w:rsidRPr="005F2AD6" w:rsidRDefault="002D7B8C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8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7B8C" w:rsidRPr="005F2AD6" w:rsidRDefault="002D7B8C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2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7B8C" w:rsidRPr="005F2AD6" w:rsidRDefault="002D7B8C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65</w:t>
            </w:r>
          </w:p>
        </w:tc>
      </w:tr>
      <w:tr w:rsidR="002D7B8C" w:rsidRPr="005F2AD6" w:rsidTr="00975446">
        <w:trPr>
          <w:trHeight w:val="335"/>
        </w:trPr>
        <w:tc>
          <w:tcPr>
            <w:tcW w:w="141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D7B8C" w:rsidRPr="005F2AD6" w:rsidRDefault="002D7B8C" w:rsidP="0097544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B8C" w:rsidRPr="005F2AD6" w:rsidRDefault="002D7B8C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7B8C" w:rsidRPr="005F2AD6" w:rsidRDefault="002D7B8C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7B8C" w:rsidRPr="005F2AD6" w:rsidRDefault="002D7B8C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2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D7B8C" w:rsidRPr="005F2AD6" w:rsidRDefault="002D7B8C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86</w:t>
            </w:r>
          </w:p>
        </w:tc>
      </w:tr>
      <w:tr w:rsidR="002D7B8C" w:rsidRPr="005F2AD6" w:rsidTr="00975446">
        <w:trPr>
          <w:trHeight w:val="351"/>
        </w:trPr>
        <w:tc>
          <w:tcPr>
            <w:tcW w:w="141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D7B8C" w:rsidRPr="005F2AD6" w:rsidRDefault="002D7B8C" w:rsidP="0097544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D7B8C" w:rsidRPr="005F2AD6" w:rsidRDefault="002D7B8C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D7B8C" w:rsidRPr="005F2AD6" w:rsidRDefault="002D7B8C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56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D7B8C" w:rsidRPr="005F2AD6" w:rsidRDefault="002D7B8C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D7B8C" w:rsidRPr="005F2AD6" w:rsidRDefault="002D7B8C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</w:tr>
    </w:tbl>
    <w:p w:rsidR="002D7B8C" w:rsidRDefault="002D7B8C" w:rsidP="002D7B8C">
      <w:pPr>
        <w:spacing w:after="20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2D7B8C" w:rsidRDefault="002D7B8C" w:rsidP="002D7B8C">
      <w:pPr>
        <w:spacing w:after="20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3A7AD1" w:rsidRDefault="003A7AD1">
      <w:bookmarkStart w:id="0" w:name="_GoBack"/>
      <w:bookmarkEnd w:id="0"/>
    </w:p>
    <w:sectPr w:rsidR="003A7A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B8C"/>
    <w:rsid w:val="002D7B8C"/>
    <w:rsid w:val="003A7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344DD8A-815D-454A-A127-61FBCAD4B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7B8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Torres</dc:creator>
  <cp:keywords/>
  <dc:description/>
  <cp:lastModifiedBy>Patricia Torres</cp:lastModifiedBy>
  <cp:revision>1</cp:revision>
  <dcterms:created xsi:type="dcterms:W3CDTF">2016-11-24T11:28:00Z</dcterms:created>
  <dcterms:modified xsi:type="dcterms:W3CDTF">2016-11-24T11:28:00Z</dcterms:modified>
</cp:coreProperties>
</file>